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9FE25" w14:textId="77777777" w:rsidR="00F4488F" w:rsidRPr="003C2B42" w:rsidRDefault="00F4488F" w:rsidP="00F4488F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3C2B42">
        <w:rPr>
          <w:rFonts w:ascii="Times New Roman" w:hAnsi="Times New Roman" w:cs="Times New Roman"/>
          <w:b/>
          <w:sz w:val="32"/>
          <w:szCs w:val="32"/>
        </w:rPr>
        <w:t>Supplemental material</w:t>
      </w:r>
    </w:p>
    <w:p w14:paraId="50A79D7E" w14:textId="29E8280C" w:rsidR="00BF0E67" w:rsidRPr="003C2B42" w:rsidRDefault="00F4488F" w:rsidP="003C2B4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3C2B42">
        <w:rPr>
          <w:rFonts w:ascii="Times New Roman" w:hAnsi="Times New Roman" w:cs="Times New Roman"/>
          <w:b/>
          <w:bCs/>
          <w:sz w:val="32"/>
          <w:szCs w:val="32"/>
        </w:rPr>
        <w:t>ApoB</w:t>
      </w:r>
      <w:proofErr w:type="spellEnd"/>
      <w:r w:rsidRPr="003C2B42">
        <w:rPr>
          <w:rFonts w:ascii="Times New Roman" w:hAnsi="Times New Roman" w:cs="Times New Roman"/>
          <w:b/>
          <w:bCs/>
          <w:sz w:val="32"/>
          <w:szCs w:val="32"/>
        </w:rPr>
        <w:t>/ApoA-1 Ratio as a Novel Prognostic Predictor in Patients with Primary Small Cell Carcinoma of the Esophagus</w:t>
      </w:r>
    </w:p>
    <w:p w14:paraId="4A552DD3" w14:textId="77777777" w:rsidR="00756445" w:rsidRDefault="007564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80A898" w14:textId="40CBCCD9" w:rsidR="00756445" w:rsidRDefault="00756445" w:rsidP="007564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03697">
        <w:rPr>
          <w:rFonts w:ascii="Times New Roman" w:hAnsi="Times New Roman" w:cs="Times New Roman"/>
          <w:b/>
          <w:sz w:val="24"/>
          <w:szCs w:val="24"/>
        </w:rPr>
        <w:t>upplementary</w:t>
      </w:r>
      <w:r w:rsidRPr="007F3AF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4120"/>
        <w:gridCol w:w="456"/>
        <w:gridCol w:w="1536"/>
        <w:gridCol w:w="222"/>
        <w:gridCol w:w="436"/>
        <w:gridCol w:w="1536"/>
      </w:tblGrid>
      <w:tr w:rsidR="0060784A" w:rsidRPr="0060784A" w14:paraId="78AE8270" w14:textId="77777777" w:rsidTr="0060784A">
        <w:trPr>
          <w:trHeight w:val="320"/>
        </w:trPr>
        <w:tc>
          <w:tcPr>
            <w:tcW w:w="8306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B952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able S1. Positive rate of neuroendocrine markers in SCCE patients</w:t>
            </w:r>
          </w:p>
        </w:tc>
      </w:tr>
      <w:tr w:rsidR="0060784A" w:rsidRPr="0060784A" w14:paraId="13E28A11" w14:textId="77777777" w:rsidTr="0060784A">
        <w:trPr>
          <w:trHeight w:val="320"/>
        </w:trPr>
        <w:tc>
          <w:tcPr>
            <w:tcW w:w="4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EED9C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endocrine markers</w:t>
            </w:r>
          </w:p>
        </w:tc>
        <w:tc>
          <w:tcPr>
            <w:tcW w:w="19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5B4D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raining cohor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8CCF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3DA83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Validation cohort</w:t>
            </w:r>
          </w:p>
        </w:tc>
      </w:tr>
      <w:tr w:rsidR="0060784A" w:rsidRPr="0060784A" w14:paraId="65C75D3E" w14:textId="77777777" w:rsidTr="0060784A">
        <w:trPr>
          <w:trHeight w:val="320"/>
        </w:trPr>
        <w:tc>
          <w:tcPr>
            <w:tcW w:w="4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763AC" w14:textId="77777777" w:rsidR="0060784A" w:rsidRPr="0060784A" w:rsidRDefault="0060784A" w:rsidP="00607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B1DA" w14:textId="77777777" w:rsidR="0060784A" w:rsidRPr="0060784A" w:rsidRDefault="0060784A" w:rsidP="00607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EAF1E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F136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59E3" w14:textId="77777777" w:rsidR="0060784A" w:rsidRPr="0060784A" w:rsidRDefault="0060784A" w:rsidP="00607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5F4A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(%)</w:t>
            </w:r>
          </w:p>
        </w:tc>
      </w:tr>
      <w:tr w:rsidR="0060784A" w:rsidRPr="0060784A" w14:paraId="47241DA7" w14:textId="77777777" w:rsidTr="0060784A">
        <w:trPr>
          <w:trHeight w:val="31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F8AE" w14:textId="77777777" w:rsidR="0060784A" w:rsidRPr="0060784A" w:rsidRDefault="0060784A" w:rsidP="00607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naptophysin (Syn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E6EE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0962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(94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D508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8B57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76F9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92.3)</w:t>
            </w:r>
          </w:p>
        </w:tc>
      </w:tr>
      <w:tr w:rsidR="0060784A" w:rsidRPr="0060784A" w14:paraId="30E7D2BA" w14:textId="77777777" w:rsidTr="0060784A">
        <w:trPr>
          <w:trHeight w:val="31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586C" w14:textId="77777777" w:rsidR="0060784A" w:rsidRPr="0060784A" w:rsidRDefault="0060784A" w:rsidP="00607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n-specific enolase (NS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0F63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0EDF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(77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CE8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EFB3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83B0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63.3)</w:t>
            </w:r>
          </w:p>
        </w:tc>
      </w:tr>
      <w:tr w:rsidR="0060784A" w:rsidRPr="0060784A" w14:paraId="487946BB" w14:textId="77777777" w:rsidTr="0060784A">
        <w:trPr>
          <w:trHeight w:val="31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F09A" w14:textId="77777777" w:rsidR="0060784A" w:rsidRPr="0060784A" w:rsidRDefault="0060784A" w:rsidP="00607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granin A (</w:t>
            </w:r>
            <w:proofErr w:type="spellStart"/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</w:t>
            </w:r>
            <w:proofErr w:type="spellEnd"/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2547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ECC3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51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B1C2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2CCE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FB2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73.1)</w:t>
            </w:r>
          </w:p>
        </w:tc>
      </w:tr>
      <w:tr w:rsidR="0060784A" w:rsidRPr="0060784A" w14:paraId="49CE05D5" w14:textId="77777777" w:rsidTr="0060784A">
        <w:trPr>
          <w:trHeight w:val="31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051" w14:textId="77777777" w:rsidR="0060784A" w:rsidRPr="0060784A" w:rsidRDefault="0060784A" w:rsidP="00607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eratin (CK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3235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DB9E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93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75D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11E4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4020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(90.0)</w:t>
            </w:r>
          </w:p>
        </w:tc>
      </w:tr>
      <w:tr w:rsidR="0060784A" w:rsidRPr="0060784A" w14:paraId="6EF0D6B5" w14:textId="77777777" w:rsidTr="0060784A">
        <w:trPr>
          <w:trHeight w:val="320"/>
        </w:trPr>
        <w:tc>
          <w:tcPr>
            <w:tcW w:w="4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A01B" w14:textId="77777777" w:rsidR="0060784A" w:rsidRPr="0060784A" w:rsidRDefault="0060784A" w:rsidP="006078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cyte antigen 56 (CD56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522F1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708F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94.2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D0532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5AE8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46FB" w14:textId="77777777" w:rsidR="0060784A" w:rsidRPr="0060784A" w:rsidRDefault="0060784A" w:rsidP="006078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078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96.0)</w:t>
            </w:r>
          </w:p>
        </w:tc>
      </w:tr>
    </w:tbl>
    <w:p w14:paraId="4F03BBE8" w14:textId="485C16BB" w:rsidR="00756445" w:rsidRPr="00BF6AE2" w:rsidRDefault="00BF6AE2">
      <w:pPr>
        <w:rPr>
          <w:rFonts w:ascii="Times New Roman" w:hAnsi="Times New Roman" w:cs="Times New Roman"/>
          <w:sz w:val="24"/>
          <w:szCs w:val="24"/>
        </w:rPr>
      </w:pPr>
      <w:r w:rsidRPr="00BF6AE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F6AE2">
        <w:rPr>
          <w:rFonts w:ascii="Times New Roman" w:hAnsi="Times New Roman" w:cs="Times New Roman"/>
          <w:sz w:val="24"/>
          <w:szCs w:val="24"/>
        </w:rPr>
        <w:t xml:space="preserve"> indicates the number of the SCCE patients undergoing related marker detection.</w:t>
      </w:r>
    </w:p>
    <w:p w14:paraId="4951D2A0" w14:textId="77777777" w:rsidR="00F4488F" w:rsidRDefault="00F4488F" w:rsidP="00F4488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03697">
        <w:rPr>
          <w:rFonts w:ascii="Times New Roman" w:hAnsi="Times New Roman" w:cs="Times New Roman"/>
          <w:b/>
          <w:sz w:val="24"/>
          <w:szCs w:val="24"/>
        </w:rPr>
        <w:t>upplementary</w:t>
      </w:r>
      <w:r w:rsidRPr="007F3AF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630A1485" w14:textId="48B55021" w:rsidR="00F4488F" w:rsidRDefault="00F72C1C" w:rsidP="00F72C1C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ECFDDD9" wp14:editId="14ECD574">
            <wp:extent cx="5257800" cy="35661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ta 1(1)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22EB3" w14:textId="7CE98137" w:rsidR="00F4488F" w:rsidRPr="00F4488F" w:rsidRDefault="00F4488F" w:rsidP="00F4488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F4488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</w:t>
      </w:r>
      <w:r w:rsidRPr="00F448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gure S1. Expression level of bar in rad/chem group, surg group, </w:t>
      </w:r>
      <w:bookmarkStart w:id="0" w:name="_Hlk35983504"/>
      <w:r w:rsidRPr="00F4488F">
        <w:rPr>
          <w:rFonts w:ascii="Times New Roman" w:eastAsia="宋体" w:hAnsi="Times New Roman" w:cs="Times New Roman"/>
          <w:b/>
          <w:bCs/>
          <w:sz w:val="24"/>
          <w:szCs w:val="24"/>
        </w:rPr>
        <w:t>surg and rad/chem</w:t>
      </w:r>
      <w:bookmarkEnd w:id="0"/>
      <w:r w:rsidRPr="00F448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roup.</w:t>
      </w:r>
      <w:r w:rsidRPr="00F4488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C2B42">
        <w:rPr>
          <w:rFonts w:ascii="Times New Roman" w:eastAsia="宋体" w:hAnsi="Times New Roman" w:cs="Times New Roman"/>
          <w:sz w:val="24"/>
          <w:szCs w:val="24"/>
        </w:rPr>
        <w:t xml:space="preserve">BAR: </w:t>
      </w:r>
      <w:proofErr w:type="spellStart"/>
      <w:r w:rsidR="003C2B42">
        <w:rPr>
          <w:rFonts w:ascii="Times New Roman" w:eastAsia="宋体" w:hAnsi="Times New Roman" w:cs="Times New Roman"/>
          <w:sz w:val="24"/>
          <w:szCs w:val="24"/>
        </w:rPr>
        <w:t>ApoB</w:t>
      </w:r>
      <w:proofErr w:type="spellEnd"/>
      <w:r w:rsidR="003C2B42">
        <w:rPr>
          <w:rFonts w:ascii="Times New Roman" w:eastAsia="宋体" w:hAnsi="Times New Roman" w:cs="Times New Roman"/>
          <w:sz w:val="24"/>
          <w:szCs w:val="24"/>
        </w:rPr>
        <w:t xml:space="preserve">/ApoA-1; </w:t>
      </w:r>
      <w:r w:rsidRPr="00F4488F">
        <w:rPr>
          <w:rFonts w:ascii="Times New Roman" w:eastAsia="宋体" w:hAnsi="Times New Roman" w:cs="Times New Roman"/>
          <w:sz w:val="24"/>
          <w:szCs w:val="24"/>
        </w:rPr>
        <w:t>Rad: radiotherapy; Chem: chemotherapy</w:t>
      </w:r>
      <w:r w:rsidR="00F72C1C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F72C1C">
        <w:rPr>
          <w:rFonts w:ascii="Times New Roman" w:eastAsia="宋体" w:hAnsi="Times New Roman" w:cs="Times New Roman"/>
          <w:sz w:val="24"/>
          <w:szCs w:val="24"/>
        </w:rPr>
        <w:t xml:space="preserve"> Surg: surgery.</w:t>
      </w:r>
    </w:p>
    <w:p w14:paraId="78865095" w14:textId="77777777" w:rsidR="00F4488F" w:rsidRDefault="00F4488F" w:rsidP="00F4488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803697">
        <w:rPr>
          <w:rFonts w:ascii="Times New Roman" w:hAnsi="Times New Roman" w:cs="Times New Roman"/>
          <w:b/>
          <w:sz w:val="24"/>
          <w:szCs w:val="24"/>
        </w:rPr>
        <w:t>upplementary</w:t>
      </w:r>
      <w:r w:rsidRPr="007F3AF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igure S2</w:t>
      </w:r>
    </w:p>
    <w:p w14:paraId="53CE4FE0" w14:textId="29667A2C" w:rsidR="00F4488F" w:rsidRDefault="00F414D1" w:rsidP="00F4488F">
      <w:pPr>
        <w:ind w:firstLineChars="650" w:firstLine="15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/>
          <w:noProof/>
          <w:sz w:val="24"/>
        </w:rPr>
        <w:drawing>
          <wp:inline distT="0" distB="0" distL="0" distR="0" wp14:anchorId="04B035B4" wp14:editId="3BA2C4EC">
            <wp:extent cx="3213709" cy="7355941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182" cy="736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4488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6E4DE833" w14:textId="5DFA5071" w:rsidR="00F4488F" w:rsidRPr="00F4488F" w:rsidRDefault="00F4488F" w:rsidP="00F414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36199064"/>
      <w:r w:rsidRPr="00F448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S2. Kaplan-Meier curves for OS in different treatments. </w:t>
      </w:r>
      <w:r w:rsidRPr="00F4488F">
        <w:rPr>
          <w:rFonts w:ascii="Times New Roman" w:eastAsia="宋体" w:hAnsi="Times New Roman" w:cs="Times New Roman"/>
          <w:sz w:val="24"/>
          <w:szCs w:val="24"/>
        </w:rPr>
        <w:t>A. Rad/Chem group; B. Surgery group; C. Surgery and Rad/Chem group. Rad: radiotherapy; Chem: chemotherapy.</w:t>
      </w:r>
      <w:r w:rsidRPr="00F4488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4488F">
        <w:rPr>
          <w:rFonts w:ascii="Times New Roman" w:eastAsia="宋体" w:hAnsi="Times New Roman" w:cs="Times New Roman"/>
          <w:sz w:val="24"/>
          <w:szCs w:val="24"/>
        </w:rPr>
        <w:t>P values were calculated using log-rank test.</w:t>
      </w:r>
      <w:bookmarkStart w:id="2" w:name="_GoBack"/>
      <w:bookmarkEnd w:id="1"/>
      <w:bookmarkEnd w:id="2"/>
    </w:p>
    <w:sectPr w:rsidR="00F4488F" w:rsidRPr="00F448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06CC67" w14:textId="77777777" w:rsidR="004E5A4A" w:rsidRDefault="004E5A4A" w:rsidP="00756445">
      <w:r>
        <w:separator/>
      </w:r>
    </w:p>
  </w:endnote>
  <w:endnote w:type="continuationSeparator" w:id="0">
    <w:p w14:paraId="24CBF3A4" w14:textId="77777777" w:rsidR="004E5A4A" w:rsidRDefault="004E5A4A" w:rsidP="00756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42A1A" w14:textId="77777777" w:rsidR="004E5A4A" w:rsidRDefault="004E5A4A" w:rsidP="00756445">
      <w:r>
        <w:separator/>
      </w:r>
    </w:p>
  </w:footnote>
  <w:footnote w:type="continuationSeparator" w:id="0">
    <w:p w14:paraId="4C775C4A" w14:textId="77777777" w:rsidR="004E5A4A" w:rsidRDefault="004E5A4A" w:rsidP="00756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8F"/>
    <w:rsid w:val="00031024"/>
    <w:rsid w:val="00256E3C"/>
    <w:rsid w:val="0027614E"/>
    <w:rsid w:val="00366C4C"/>
    <w:rsid w:val="003A2BB5"/>
    <w:rsid w:val="003C2B42"/>
    <w:rsid w:val="004E5A4A"/>
    <w:rsid w:val="0060784A"/>
    <w:rsid w:val="00756445"/>
    <w:rsid w:val="008867AD"/>
    <w:rsid w:val="008F5ED0"/>
    <w:rsid w:val="00AD6A96"/>
    <w:rsid w:val="00AF2EB0"/>
    <w:rsid w:val="00BF0E67"/>
    <w:rsid w:val="00BF6AE2"/>
    <w:rsid w:val="00CA3CA6"/>
    <w:rsid w:val="00E7184B"/>
    <w:rsid w:val="00F414D1"/>
    <w:rsid w:val="00F4488F"/>
    <w:rsid w:val="00F7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AF08E"/>
  <w15:chartTrackingRefBased/>
  <w15:docId w15:val="{3B894579-9BD1-4A76-A625-1CA45B520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8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4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4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4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4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2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T</dc:creator>
  <cp:keywords/>
  <dc:description/>
  <cp:lastModifiedBy>cantong liu</cp:lastModifiedBy>
  <cp:revision>11</cp:revision>
  <dcterms:created xsi:type="dcterms:W3CDTF">2020-03-24T15:48:00Z</dcterms:created>
  <dcterms:modified xsi:type="dcterms:W3CDTF">2020-03-27T16:10:00Z</dcterms:modified>
</cp:coreProperties>
</file>